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B8E5C" w14:textId="169D829B" w:rsidR="005F6AB9" w:rsidRDefault="00A26185" w:rsidP="00E3450E">
      <w:pPr>
        <w:ind w:left="-851"/>
        <w:rPr>
          <w:rFonts w:cstheme="minorHAnsi"/>
          <w:b/>
          <w:sz w:val="28"/>
          <w:lang w:val="en-US"/>
        </w:rPr>
      </w:pPr>
      <w:bookmarkStart w:id="0" w:name="OLE_LINK22"/>
      <w:r>
        <w:rPr>
          <w:rFonts w:cstheme="minorHAnsi"/>
          <w:b/>
          <w:sz w:val="28"/>
          <w:lang w:val="en-US"/>
        </w:rPr>
        <w:t>eTable 1</w:t>
      </w:r>
      <w:bookmarkStart w:id="1" w:name="_GoBack"/>
      <w:bookmarkEnd w:id="1"/>
    </w:p>
    <w:p w14:paraId="099160B9" w14:textId="7299E33B" w:rsidR="00B97595" w:rsidRPr="007870D5" w:rsidRDefault="00B97595" w:rsidP="00B97595">
      <w:pPr>
        <w:pStyle w:val="Sinespaciado"/>
        <w:numPr>
          <w:ilvl w:val="0"/>
          <w:numId w:val="5"/>
        </w:numPr>
        <w:ind w:left="142"/>
        <w:rPr>
          <w:sz w:val="24"/>
          <w:lang w:val="en-US"/>
        </w:rPr>
      </w:pPr>
      <w:r w:rsidRPr="007870D5">
        <w:rPr>
          <w:sz w:val="24"/>
          <w:lang w:val="en-US"/>
        </w:rPr>
        <w:t xml:space="preserve">Distribution of academic vs non-academic ICUs our study, according to their public or private status. </w:t>
      </w:r>
    </w:p>
    <w:p w14:paraId="0ABB057E" w14:textId="14AF46EC" w:rsidR="006911DF" w:rsidRPr="007870D5" w:rsidRDefault="00FE4B9E" w:rsidP="00E3450E">
      <w:pPr>
        <w:pStyle w:val="Sinespaciado"/>
        <w:numPr>
          <w:ilvl w:val="0"/>
          <w:numId w:val="5"/>
        </w:numPr>
        <w:ind w:left="142"/>
        <w:rPr>
          <w:sz w:val="24"/>
          <w:lang w:val="en-US"/>
        </w:rPr>
      </w:pPr>
      <w:r w:rsidRPr="007870D5">
        <w:rPr>
          <w:sz w:val="24"/>
          <w:lang w:val="en-US"/>
        </w:rPr>
        <w:t>Distribution of ICU condition (public/private) where intensivists work, by role</w:t>
      </w:r>
    </w:p>
    <w:p w14:paraId="5E7AB108" w14:textId="760F6A69" w:rsidR="006911DF" w:rsidRPr="007870D5" w:rsidRDefault="00FE4B9E" w:rsidP="00E3450E">
      <w:pPr>
        <w:pStyle w:val="Sinespaciado"/>
        <w:numPr>
          <w:ilvl w:val="0"/>
          <w:numId w:val="5"/>
        </w:numPr>
        <w:ind w:left="142"/>
        <w:rPr>
          <w:sz w:val="24"/>
          <w:lang w:val="en-US"/>
        </w:rPr>
      </w:pPr>
      <w:r w:rsidRPr="007870D5">
        <w:rPr>
          <w:sz w:val="24"/>
          <w:lang w:val="en-US"/>
        </w:rPr>
        <w:t>Distribution of number of ICU where intensivists work, by role.</w:t>
      </w:r>
    </w:p>
    <w:p w14:paraId="7F5F9FBE" w14:textId="4A49AB4C" w:rsidR="00E3450E" w:rsidRPr="007870D5" w:rsidRDefault="00E3450E" w:rsidP="00E3450E">
      <w:pPr>
        <w:pStyle w:val="Sinespaciado"/>
        <w:numPr>
          <w:ilvl w:val="0"/>
          <w:numId w:val="5"/>
        </w:numPr>
        <w:ind w:left="142"/>
        <w:rPr>
          <w:sz w:val="24"/>
          <w:lang w:val="en-US"/>
        </w:rPr>
      </w:pPr>
      <w:r w:rsidRPr="007870D5">
        <w:rPr>
          <w:sz w:val="24"/>
          <w:lang w:val="en-US"/>
        </w:rPr>
        <w:t>Distribution of number of</w:t>
      </w:r>
      <w:r w:rsidR="00B97595" w:rsidRPr="007870D5">
        <w:rPr>
          <w:sz w:val="24"/>
          <w:lang w:val="en-US"/>
        </w:rPr>
        <w:t xml:space="preserve"> different</w:t>
      </w:r>
      <w:r w:rsidRPr="007870D5">
        <w:rPr>
          <w:sz w:val="24"/>
          <w:lang w:val="en-US"/>
        </w:rPr>
        <w:t xml:space="preserve"> ICU where intensivists work, according to public or private </w:t>
      </w:r>
      <w:r w:rsidR="00B97595" w:rsidRPr="007870D5">
        <w:rPr>
          <w:sz w:val="24"/>
          <w:lang w:val="en-US"/>
        </w:rPr>
        <w:t xml:space="preserve">intensivists’ primary </w:t>
      </w:r>
      <w:r w:rsidR="007870D5" w:rsidRPr="007870D5">
        <w:rPr>
          <w:sz w:val="24"/>
          <w:lang w:val="en-US"/>
        </w:rPr>
        <w:t>hospital</w:t>
      </w:r>
      <w:r w:rsidR="00C7162F" w:rsidRPr="007870D5">
        <w:rPr>
          <w:sz w:val="24"/>
          <w:lang w:val="en-US"/>
        </w:rPr>
        <w:t>.</w:t>
      </w:r>
    </w:p>
    <w:bookmarkEnd w:id="0"/>
    <w:p w14:paraId="5B420121" w14:textId="3159A4C0" w:rsidR="00E3450E" w:rsidRDefault="00E3450E" w:rsidP="006911DF">
      <w:pPr>
        <w:pStyle w:val="Sinespaciado"/>
        <w:rPr>
          <w:lang w:val="en-US"/>
        </w:rPr>
      </w:pPr>
    </w:p>
    <w:p w14:paraId="57123370" w14:textId="704C39C9" w:rsidR="00B97595" w:rsidRDefault="00B97595" w:rsidP="006911DF">
      <w:pPr>
        <w:pStyle w:val="Sinespaciado"/>
        <w:rPr>
          <w:lang w:val="en-US"/>
        </w:rPr>
      </w:pPr>
    </w:p>
    <w:p w14:paraId="67CEA440" w14:textId="72D6A53B" w:rsidR="00B97595" w:rsidRPr="00457586" w:rsidRDefault="00B97595" w:rsidP="00B97595">
      <w:pPr>
        <w:ind w:left="-851"/>
        <w:rPr>
          <w:rFonts w:cstheme="minorHAnsi"/>
          <w:lang w:val="en-US"/>
        </w:rPr>
      </w:pPr>
      <w:r>
        <w:rPr>
          <w:rFonts w:cstheme="minorHAnsi"/>
          <w:lang w:val="en-US"/>
        </w:rPr>
        <w:t>A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53"/>
        <w:gridCol w:w="1654"/>
        <w:gridCol w:w="1801"/>
      </w:tblGrid>
      <w:tr w:rsidR="00B97595" w:rsidRPr="00457586" w14:paraId="0C436728" w14:textId="77777777" w:rsidTr="00024DBB">
        <w:trPr>
          <w:trHeight w:val="55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12A6" w14:textId="77777777" w:rsidR="00B97595" w:rsidRPr="00457586" w:rsidRDefault="00B97595" w:rsidP="00024DBB">
            <w:pPr>
              <w:rPr>
                <w:rFonts w:cstheme="minorHAnsi"/>
                <w:b/>
                <w:lang w:val="en-US"/>
              </w:rPr>
            </w:pPr>
            <w:r w:rsidRPr="00457586">
              <w:rPr>
                <w:rFonts w:cstheme="minorHAnsi"/>
                <w:b/>
                <w:lang w:val="en-US"/>
              </w:rPr>
              <w:t>ICU typ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585D9F" w14:textId="77777777" w:rsidR="00B97595" w:rsidRPr="00457586" w:rsidRDefault="00B97595" w:rsidP="00024DBB">
            <w:pPr>
              <w:jc w:val="center"/>
              <w:rPr>
                <w:rFonts w:cstheme="minorHAnsi"/>
                <w:b/>
                <w:lang w:val="en"/>
              </w:rPr>
            </w:pPr>
            <w:r w:rsidRPr="00457586">
              <w:rPr>
                <w:rFonts w:cstheme="minorHAnsi"/>
                <w:b/>
                <w:lang w:val="en"/>
              </w:rPr>
              <w:t>Academic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6538" w14:textId="77777777" w:rsidR="00B97595" w:rsidRPr="00457586" w:rsidRDefault="00B97595" w:rsidP="00024DBB">
            <w:pPr>
              <w:jc w:val="center"/>
              <w:rPr>
                <w:rFonts w:cstheme="minorHAnsi"/>
                <w:b/>
                <w:lang w:val="en"/>
              </w:rPr>
            </w:pPr>
            <w:r w:rsidRPr="00457586">
              <w:rPr>
                <w:rFonts w:cstheme="minorHAnsi"/>
                <w:b/>
                <w:lang w:val="en"/>
              </w:rPr>
              <w:t>Non-academic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93E19E" w14:textId="77777777" w:rsidR="00B97595" w:rsidRPr="00457586" w:rsidRDefault="00B97595" w:rsidP="00024DBB">
            <w:pPr>
              <w:jc w:val="center"/>
              <w:rPr>
                <w:rFonts w:cstheme="minorHAnsi"/>
                <w:b/>
                <w:smallCaps/>
                <w:lang w:val="en"/>
              </w:rPr>
            </w:pPr>
            <w:r w:rsidRPr="00457586">
              <w:rPr>
                <w:rFonts w:cstheme="minorHAnsi"/>
                <w:b/>
                <w:lang w:val="en"/>
              </w:rPr>
              <w:t>Total</w:t>
            </w:r>
          </w:p>
        </w:tc>
      </w:tr>
      <w:tr w:rsidR="00B97595" w:rsidRPr="00457586" w14:paraId="4660779F" w14:textId="77777777" w:rsidTr="00024DBB">
        <w:trPr>
          <w:trHeight w:val="227"/>
          <w:jc w:val="center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D92D92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B5EAD0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n(%)</w:t>
            </w:r>
          </w:p>
        </w:tc>
        <w:tc>
          <w:tcPr>
            <w:tcW w:w="16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FE3748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9B999A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</w:p>
        </w:tc>
      </w:tr>
      <w:tr w:rsidR="00B97595" w:rsidRPr="00457586" w14:paraId="2ED9B407" w14:textId="77777777" w:rsidTr="00024DBB">
        <w:trPr>
          <w:trHeight w:val="563"/>
          <w:jc w:val="center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D9DDF5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Private n (%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24FFFC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165 (56)</w:t>
            </w:r>
          </w:p>
        </w:tc>
        <w:tc>
          <w:tcPr>
            <w:tcW w:w="16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7D2350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130 (44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C099D1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295 (100)</w:t>
            </w:r>
          </w:p>
        </w:tc>
      </w:tr>
      <w:tr w:rsidR="00B97595" w:rsidRPr="00457586" w14:paraId="4A195641" w14:textId="77777777" w:rsidTr="00024DBB">
        <w:trPr>
          <w:trHeight w:val="563"/>
          <w:jc w:val="center"/>
        </w:trPr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14:paraId="70DC46DC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Public n (%)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4D97495A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329 (75)</w:t>
            </w:r>
          </w:p>
        </w:tc>
        <w:tc>
          <w:tcPr>
            <w:tcW w:w="1654" w:type="dxa"/>
            <w:tcBorders>
              <w:right w:val="single" w:sz="4" w:space="0" w:color="auto"/>
            </w:tcBorders>
            <w:vAlign w:val="center"/>
          </w:tcPr>
          <w:p w14:paraId="3FE5DD09" w14:textId="77777777" w:rsidR="00B97595" w:rsidRPr="00457586" w:rsidRDefault="00B97595" w:rsidP="00024DBB">
            <w:pPr>
              <w:jc w:val="center"/>
              <w:rPr>
                <w:rFonts w:cstheme="minorHAnsi"/>
                <w:lang w:val="en"/>
              </w:rPr>
            </w:pPr>
            <w:r w:rsidRPr="00457586">
              <w:rPr>
                <w:rFonts w:cstheme="minorHAnsi"/>
                <w:lang w:val="en"/>
              </w:rPr>
              <w:t>111 (25)</w:t>
            </w:r>
          </w:p>
        </w:tc>
        <w:tc>
          <w:tcPr>
            <w:tcW w:w="1801" w:type="dxa"/>
            <w:tcBorders>
              <w:left w:val="single" w:sz="4" w:space="0" w:color="auto"/>
            </w:tcBorders>
            <w:vAlign w:val="center"/>
          </w:tcPr>
          <w:p w14:paraId="705D65DA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  <w:r w:rsidRPr="00457586">
              <w:rPr>
                <w:rFonts w:cstheme="minorHAnsi"/>
                <w:lang w:val="en"/>
              </w:rPr>
              <w:t>440 (100</w:t>
            </w:r>
            <w:r w:rsidRPr="00457586">
              <w:rPr>
                <w:rFonts w:cstheme="minorHAnsi"/>
              </w:rPr>
              <w:t>)</w:t>
            </w:r>
          </w:p>
        </w:tc>
      </w:tr>
      <w:tr w:rsidR="00B97595" w:rsidRPr="00457586" w14:paraId="1FE4D07A" w14:textId="77777777" w:rsidTr="00024DBB">
        <w:trPr>
          <w:trHeight w:val="133"/>
          <w:jc w:val="center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0ED168" w14:textId="77777777" w:rsidR="00B97595" w:rsidRPr="00457586" w:rsidRDefault="00B97595" w:rsidP="00024DBB">
            <w:pPr>
              <w:jc w:val="right"/>
              <w:rPr>
                <w:rFonts w:cstheme="minorHAnsi"/>
              </w:rPr>
            </w:pPr>
          </w:p>
        </w:tc>
        <w:tc>
          <w:tcPr>
            <w:tcW w:w="16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845BCB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C272DB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</w:p>
        </w:tc>
        <w:tc>
          <w:tcPr>
            <w:tcW w:w="18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BD1BEC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</w:p>
        </w:tc>
      </w:tr>
      <w:tr w:rsidR="00B97595" w:rsidRPr="00457586" w14:paraId="2FB84CA5" w14:textId="77777777" w:rsidTr="00024DBB">
        <w:trPr>
          <w:trHeight w:val="26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A473" w14:textId="77777777" w:rsidR="00B97595" w:rsidRPr="00457586" w:rsidRDefault="00B97595" w:rsidP="00024DBB">
            <w:pPr>
              <w:rPr>
                <w:rFonts w:cstheme="minorHAnsi"/>
                <w:smallCaps/>
              </w:rPr>
            </w:pPr>
            <w:r w:rsidRPr="00457586">
              <w:rPr>
                <w:rFonts w:cstheme="minorHAnsi"/>
              </w:rPr>
              <w:t>Tot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7983C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  <w:r w:rsidRPr="00457586">
              <w:rPr>
                <w:rFonts w:cstheme="minorHAnsi"/>
              </w:rPr>
              <w:t>494 (67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0212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  <w:r w:rsidRPr="00457586">
              <w:rPr>
                <w:rFonts w:cstheme="minorHAnsi"/>
              </w:rPr>
              <w:t>241 (33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34694C" w14:textId="77777777" w:rsidR="00B97595" w:rsidRPr="00457586" w:rsidRDefault="00B97595" w:rsidP="00024DBB">
            <w:pPr>
              <w:jc w:val="center"/>
              <w:rPr>
                <w:rFonts w:cstheme="minorHAnsi"/>
              </w:rPr>
            </w:pPr>
            <w:r w:rsidRPr="00457586">
              <w:rPr>
                <w:rFonts w:cstheme="minorHAnsi"/>
              </w:rPr>
              <w:t>735 (100)</w:t>
            </w:r>
          </w:p>
        </w:tc>
      </w:tr>
    </w:tbl>
    <w:p w14:paraId="4F406FD7" w14:textId="77777777" w:rsidR="00B97595" w:rsidRDefault="00B97595" w:rsidP="00B97595">
      <w:pPr>
        <w:jc w:val="right"/>
        <w:rPr>
          <w:rFonts w:cstheme="minorHAnsi"/>
        </w:rPr>
      </w:pPr>
    </w:p>
    <w:p w14:paraId="4C612D16" w14:textId="45465C3D" w:rsidR="00B97595" w:rsidRDefault="00B97595" w:rsidP="00B97595">
      <w:pPr>
        <w:jc w:val="right"/>
        <w:rPr>
          <w:rFonts w:cstheme="minorHAnsi"/>
        </w:rPr>
      </w:pPr>
      <w:r w:rsidRPr="00457586">
        <w:rPr>
          <w:rFonts w:cstheme="minorHAnsi"/>
        </w:rPr>
        <w:t>P = 0.000</w:t>
      </w:r>
    </w:p>
    <w:p w14:paraId="374D6521" w14:textId="2F2D7C14" w:rsidR="00B97595" w:rsidRDefault="00B97595" w:rsidP="00B97595">
      <w:pPr>
        <w:jc w:val="right"/>
        <w:rPr>
          <w:rFonts w:cstheme="minorHAnsi"/>
        </w:rPr>
      </w:pPr>
    </w:p>
    <w:p w14:paraId="7EFDE3FA" w14:textId="77777777" w:rsidR="00B97595" w:rsidRDefault="00B97595" w:rsidP="00B97595">
      <w:pPr>
        <w:jc w:val="right"/>
        <w:rPr>
          <w:rFonts w:cstheme="minorHAnsi"/>
        </w:rPr>
      </w:pPr>
    </w:p>
    <w:p w14:paraId="7007E94B" w14:textId="7CD0071D" w:rsidR="00FE4B9E" w:rsidRPr="00FE4B9E" w:rsidRDefault="00B97595" w:rsidP="00FE4B9E">
      <w:pPr>
        <w:ind w:left="-851"/>
        <w:rPr>
          <w:rFonts w:cstheme="minorHAnsi"/>
        </w:rPr>
      </w:pPr>
      <w:r>
        <w:rPr>
          <w:rFonts w:cstheme="minorHAnsi"/>
        </w:rPr>
        <w:t>B</w:t>
      </w:r>
    </w:p>
    <w:tbl>
      <w:tblPr>
        <w:tblW w:w="10691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451"/>
        <w:gridCol w:w="1320"/>
      </w:tblGrid>
      <w:tr w:rsidR="00FE4B9E" w:rsidRPr="00457586" w14:paraId="5654FF07" w14:textId="77777777" w:rsidTr="009A539B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DD2B6" w14:textId="77777777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b/>
                <w:color w:val="000000"/>
                <w:lang w:eastAsia="es-CL"/>
              </w:rPr>
              <w:t>ICU condition</w:t>
            </w:r>
          </w:p>
        </w:tc>
        <w:tc>
          <w:tcPr>
            <w:tcW w:w="80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982AF" w14:textId="77777777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b/>
                <w:color w:val="000000"/>
                <w:lang w:eastAsia="es-CL"/>
              </w:rPr>
              <w:t>Intensivist rol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74314" w14:textId="77777777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b/>
                <w:color w:val="000000"/>
                <w:lang w:eastAsia="es-CL"/>
              </w:rPr>
              <w:t>Total</w:t>
            </w:r>
          </w:p>
        </w:tc>
      </w:tr>
      <w:tr w:rsidR="00FE4B9E" w:rsidRPr="00457586" w14:paraId="534FAE77" w14:textId="77777777" w:rsidTr="009A539B">
        <w:trPr>
          <w:trHeight w:val="300"/>
        </w:trPr>
        <w:tc>
          <w:tcPr>
            <w:tcW w:w="13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88231" w14:textId="77777777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752B0" w14:textId="77777777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Medical coordinat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0F52" w14:textId="77777777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Oth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4670D" w14:textId="77777777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Reside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22249" w14:textId="6A7D6B2C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Staff</w:t>
            </w:r>
            <w:r w:rsidR="00A26185">
              <w:rPr>
                <w:rFonts w:eastAsia="Times New Roman" w:cstheme="minorHAnsi"/>
                <w:color w:val="000000"/>
                <w:lang w:eastAsia="es-CL"/>
              </w:rPr>
              <w:t xml:space="preserve"> physici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A05B6" w14:textId="3B4FE02E" w:rsidR="00FE4B9E" w:rsidRPr="00457586" w:rsidRDefault="00A26185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Shift physicia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A03FE" w14:textId="79A1237E" w:rsidR="00FE4B9E" w:rsidRPr="00457586" w:rsidRDefault="00A26185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ICU director</w:t>
            </w:r>
          </w:p>
        </w:tc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7D7D4" w14:textId="77777777" w:rsidR="00FE4B9E" w:rsidRPr="00457586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FE4B9E" w:rsidRPr="002045CD" w14:paraId="006CBEA6" w14:textId="77777777" w:rsidTr="008675E6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4EBE4" w14:textId="5B8F7C3A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A4972" w14:textId="1A113449" w:rsidR="00FE4B9E" w:rsidRPr="002045CD" w:rsidRDefault="008675E6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n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560F" w14:textId="716D0A15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4766" w14:textId="2401BAEE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1EF8" w14:textId="580A739A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074F" w14:textId="661F40EB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C14E0" w14:textId="553B7C60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B18A" w14:textId="662C86C7" w:rsidR="00FE4B9E" w:rsidRPr="002045CD" w:rsidRDefault="00FE4B9E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7583CE02" w14:textId="77777777" w:rsidTr="009A539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FD576" w14:textId="5153A467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Privat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1265" w14:textId="10D6DEC2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55 (5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705B" w14:textId="1E2C7C10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3 (23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075B" w14:textId="2BA04582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38 (4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2606" w14:textId="3E9761F2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133 (37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6050" w14:textId="509552F6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16 (46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3B661" w14:textId="0B9C7D3D" w:rsidR="008675E6" w:rsidRPr="0045758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50 (40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6E80" w14:textId="0D7D46C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2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>5 (40)</w:t>
            </w:r>
          </w:p>
        </w:tc>
      </w:tr>
      <w:tr w:rsidR="008675E6" w:rsidRPr="002045CD" w14:paraId="0DC94591" w14:textId="77777777" w:rsidTr="009A539B">
        <w:trPr>
          <w:trHeight w:val="186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8CAA" w14:textId="77777777" w:rsidR="008675E6" w:rsidRPr="002045CD" w:rsidRDefault="008675E6" w:rsidP="00867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55F6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9B81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753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62A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658E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7F4A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162B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6E6CBDA1" w14:textId="77777777" w:rsidTr="009A539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8C43" w14:textId="2A76F85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Public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D634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49 (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070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10 (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E2C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58 (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1E0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229 (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6D5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A5A9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74 (6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F46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43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eastAsia="es-CL"/>
              </w:rPr>
              <w:t>6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>)</w:t>
            </w:r>
          </w:p>
        </w:tc>
      </w:tr>
      <w:tr w:rsidR="008675E6" w:rsidRPr="002045CD" w14:paraId="699ED6C1" w14:textId="77777777" w:rsidTr="009A539B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6FE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5E1B3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91A7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96C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F5DC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EC62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A6849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7597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500E2436" w14:textId="77777777" w:rsidTr="009A539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8D19" w14:textId="77777777" w:rsidR="008675E6" w:rsidRPr="002045CD" w:rsidRDefault="008675E6" w:rsidP="008675E6">
            <w:pPr>
              <w:spacing w:after="0" w:line="240" w:lineRule="auto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EA98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10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AC21E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5A81B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9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ED7EB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36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E307B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35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6BDE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1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0B50B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991ABD">
              <w:rPr>
                <w:rFonts w:eastAsia="Times New Roman" w:cstheme="minorHAnsi"/>
                <w:color w:val="000000"/>
                <w:lang w:eastAsia="es-CL"/>
              </w:rPr>
              <w:t>734</w:t>
            </w:r>
          </w:p>
        </w:tc>
      </w:tr>
      <w:tr w:rsidR="008675E6" w:rsidRPr="002045CD" w14:paraId="4949EF90" w14:textId="77777777" w:rsidTr="009A539B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14D1" w14:textId="6BDE2F7A" w:rsidR="008675E6" w:rsidRPr="002045CD" w:rsidRDefault="008675E6" w:rsidP="00867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70AA" w14:textId="45D0572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n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0253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BF873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4CDC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8225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8057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343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</w:tbl>
    <w:p w14:paraId="34783FBB" w14:textId="6D1FF06B" w:rsidR="00FE4B9E" w:rsidRDefault="00FE4B9E" w:rsidP="0098345A">
      <w:pPr>
        <w:ind w:left="360"/>
        <w:jc w:val="right"/>
        <w:rPr>
          <w:rFonts w:cstheme="minorHAnsi"/>
        </w:rPr>
      </w:pPr>
      <w:r w:rsidRPr="0098345A">
        <w:rPr>
          <w:rFonts w:cstheme="minorHAnsi"/>
        </w:rPr>
        <w:t>P = 0.055</w:t>
      </w:r>
    </w:p>
    <w:p w14:paraId="7D5729C9" w14:textId="13EAFA09" w:rsidR="00B97595" w:rsidRDefault="00B97595" w:rsidP="0098345A">
      <w:pPr>
        <w:ind w:left="360"/>
        <w:jc w:val="right"/>
        <w:rPr>
          <w:rFonts w:cstheme="minorHAnsi"/>
        </w:rPr>
      </w:pPr>
    </w:p>
    <w:p w14:paraId="3886E20B" w14:textId="299A915F" w:rsidR="00B97595" w:rsidRDefault="00B97595" w:rsidP="0098345A">
      <w:pPr>
        <w:ind w:left="360"/>
        <w:jc w:val="right"/>
        <w:rPr>
          <w:rFonts w:cstheme="minorHAnsi"/>
        </w:rPr>
      </w:pPr>
    </w:p>
    <w:p w14:paraId="29C7A708" w14:textId="6B5F9640" w:rsidR="00B97595" w:rsidRDefault="00B97595" w:rsidP="0098345A">
      <w:pPr>
        <w:ind w:left="360"/>
        <w:jc w:val="right"/>
        <w:rPr>
          <w:rFonts w:cstheme="minorHAnsi"/>
        </w:rPr>
      </w:pPr>
    </w:p>
    <w:p w14:paraId="4D1405DE" w14:textId="1431EFCA" w:rsidR="00B97595" w:rsidRDefault="00B97595" w:rsidP="0098345A">
      <w:pPr>
        <w:ind w:left="360"/>
        <w:jc w:val="right"/>
        <w:rPr>
          <w:rFonts w:cstheme="minorHAnsi"/>
        </w:rPr>
      </w:pPr>
    </w:p>
    <w:p w14:paraId="5AC8DF90" w14:textId="67358694" w:rsidR="00B97595" w:rsidRDefault="00B97595" w:rsidP="0098345A">
      <w:pPr>
        <w:ind w:left="360"/>
        <w:jc w:val="right"/>
        <w:rPr>
          <w:rFonts w:cstheme="minorHAnsi"/>
        </w:rPr>
      </w:pPr>
    </w:p>
    <w:p w14:paraId="0B78D1DB" w14:textId="77777777" w:rsidR="00B97595" w:rsidRPr="0098345A" w:rsidRDefault="00B97595" w:rsidP="0098345A">
      <w:pPr>
        <w:ind w:left="360"/>
        <w:jc w:val="right"/>
        <w:rPr>
          <w:rFonts w:cstheme="minorHAnsi"/>
        </w:rPr>
      </w:pPr>
    </w:p>
    <w:tbl>
      <w:tblPr>
        <w:tblW w:w="11096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1196"/>
        <w:gridCol w:w="1320"/>
        <w:gridCol w:w="1320"/>
        <w:gridCol w:w="1320"/>
        <w:gridCol w:w="1320"/>
        <w:gridCol w:w="1451"/>
        <w:gridCol w:w="1320"/>
      </w:tblGrid>
      <w:tr w:rsidR="002045CD" w:rsidRPr="002045CD" w14:paraId="2579CB51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B76F9" w14:textId="6213AAF9" w:rsidR="00B8043A" w:rsidRPr="002045CD" w:rsidRDefault="00B97595" w:rsidP="002045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2B70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40A0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2B44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B455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F88C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DA45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4084" w14:textId="77777777" w:rsidR="002045CD" w:rsidRPr="002045CD" w:rsidRDefault="002045CD" w:rsidP="002045CD">
            <w:pPr>
              <w:spacing w:after="0" w:line="240" w:lineRule="auto"/>
              <w:rPr>
                <w:rFonts w:eastAsia="Times New Roman" w:cstheme="minorHAnsi"/>
                <w:lang w:val="en-US" w:eastAsia="es-CL"/>
              </w:rPr>
            </w:pPr>
          </w:p>
        </w:tc>
      </w:tr>
      <w:tr w:rsidR="00991ABD" w:rsidRPr="00457586" w14:paraId="12177E40" w14:textId="77777777" w:rsidTr="00A26185">
        <w:trPr>
          <w:trHeight w:val="300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A137" w14:textId="37527D14" w:rsidR="00991ABD" w:rsidRPr="00757823" w:rsidRDefault="00757823" w:rsidP="004137C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CL"/>
              </w:rPr>
              <w:t xml:space="preserve">Number different </w:t>
            </w:r>
            <w:r w:rsidRPr="008675E6">
              <w:rPr>
                <w:rFonts w:eastAsia="Times New Roman" w:cstheme="minorHAnsi"/>
                <w:b/>
                <w:color w:val="000000"/>
                <w:lang w:val="en-US" w:eastAsia="es-CL"/>
              </w:rPr>
              <w:t>ICU</w:t>
            </w:r>
            <w:r>
              <w:rPr>
                <w:rFonts w:eastAsia="Times New Roman" w:cstheme="minorHAnsi"/>
                <w:b/>
                <w:color w:val="000000"/>
                <w:lang w:val="en-US" w:eastAsia="es-CL"/>
              </w:rPr>
              <w:t>s where intensivists work</w:t>
            </w:r>
          </w:p>
        </w:tc>
        <w:tc>
          <w:tcPr>
            <w:tcW w:w="79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EB320" w14:textId="3EF55CA8" w:rsidR="00991ABD" w:rsidRPr="002045CD" w:rsidRDefault="00991ABD" w:rsidP="002045C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b/>
                <w:color w:val="000000"/>
                <w:lang w:eastAsia="es-CL"/>
              </w:rPr>
              <w:t>Intensivist role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AC1BE" w14:textId="4DFD4D89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b/>
                <w:color w:val="000000"/>
                <w:lang w:eastAsia="es-CL"/>
              </w:rPr>
              <w:t>Total</w:t>
            </w:r>
          </w:p>
        </w:tc>
      </w:tr>
      <w:tr w:rsidR="00A26185" w:rsidRPr="00457586" w14:paraId="5F4D7EFA" w14:textId="77777777" w:rsidTr="00A26185">
        <w:trPr>
          <w:trHeight w:val="300"/>
        </w:trPr>
        <w:tc>
          <w:tcPr>
            <w:tcW w:w="18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6A0A3" w14:textId="6FD46A92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D7BE1" w14:textId="254E2E94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457586">
              <w:rPr>
                <w:rFonts w:eastAsia="Times New Roman" w:cstheme="minorHAnsi"/>
                <w:color w:val="000000"/>
                <w:lang w:eastAsia="es-CL"/>
              </w:rPr>
              <w:t>Medical coordinat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671E2" w14:textId="435DABEC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Oth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BAA6B" w14:textId="7B99537F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Reside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59101" w14:textId="4E8A030A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Staff physici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8ADCC" w14:textId="5F859C71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Shift physicia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7487" w14:textId="6B4AE366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ICU director</w:t>
            </w:r>
          </w:p>
        </w:tc>
        <w:tc>
          <w:tcPr>
            <w:tcW w:w="13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33DFB" w14:textId="121F188B" w:rsidR="00A26185" w:rsidRPr="00457586" w:rsidRDefault="00A26185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991ABD" w:rsidRPr="002045CD" w14:paraId="42AC2745" w14:textId="77777777" w:rsidTr="00A26185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32A21" w14:textId="1BA7B449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F566" w14:textId="661A6C21" w:rsidR="00991ABD" w:rsidRPr="002045CD" w:rsidRDefault="008675E6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n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39DA" w14:textId="5E5BB434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13F8" w14:textId="0C74227C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FEA4" w14:textId="760DDA14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A2A3" w14:textId="45C01C63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8FE83" w14:textId="4F247C44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C360" w14:textId="0A4689E3" w:rsidR="00991ABD" w:rsidRPr="002045CD" w:rsidRDefault="00991ABD" w:rsidP="00991A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52AA78B4" w14:textId="77777777" w:rsidTr="00A26185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E631C" w14:textId="50B01D9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D861" w14:textId="0F6D25E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2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3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C559" w14:textId="6953807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7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4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C572" w14:textId="4373E02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54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6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5F4A" w14:textId="4F6BBF6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28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36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4830" w14:textId="739A3D2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7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20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D3D05" w14:textId="7F28516F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66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C2A8" w14:textId="48C91AEA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294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40)</w:t>
            </w:r>
          </w:p>
        </w:tc>
      </w:tr>
      <w:tr w:rsidR="008675E6" w:rsidRPr="002045CD" w14:paraId="207917C3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6366" w14:textId="2106869E" w:rsidR="008675E6" w:rsidRPr="002045CD" w:rsidRDefault="008675E6" w:rsidP="00867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1805" w14:textId="721A961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35B19" w14:textId="0C90D16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9B7D" w14:textId="1CEB5E6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AFE0" w14:textId="239EC4A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F751" w14:textId="6490D741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AE18D" w14:textId="3EEB510B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B344" w14:textId="6B3081AA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18DC849B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895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06AD" w14:textId="4898990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54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FEC" w14:textId="110A198D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5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237" w14:textId="58DB9DE0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1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A6AA" w14:textId="004345B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45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175" w14:textId="48AD6686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5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13BC" w14:textId="6B6B14D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4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4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FE8" w14:textId="4682C4A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03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42)</w:t>
            </w:r>
          </w:p>
        </w:tc>
      </w:tr>
      <w:tr w:rsidR="008675E6" w:rsidRPr="002045CD" w14:paraId="479DB877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E262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ACA9" w14:textId="21344B76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87D2" w14:textId="71ED003F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2E25" w14:textId="4CE7C13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3DC1" w14:textId="12471B1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C657" w14:textId="5A3DDCA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DE69" w14:textId="41DD1A11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1DB6" w14:textId="2ABD792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418CB138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960F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558" w14:textId="6115C1B2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6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E24" w14:textId="288AC49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9794" w14:textId="3DA6149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1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411" w14:textId="385B8F3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72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7D9" w14:textId="491667F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6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4819" w14:textId="0259731B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7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BFDF" w14:textId="680A625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15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6)</w:t>
            </w:r>
          </w:p>
        </w:tc>
      </w:tr>
      <w:tr w:rsidR="008675E6" w:rsidRPr="002045CD" w14:paraId="220CD475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7B3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D5E" w14:textId="7B2EC7E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FC35" w14:textId="5B9E6B5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36E0" w14:textId="5C62F6AE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FD01" w14:textId="18BE6CD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C9BB" w14:textId="747DCA1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9F7E2" w14:textId="32BC14FC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50A1" w14:textId="2C2F6ED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2CF9BF28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472C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C71" w14:textId="7524FDE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45BF" w14:textId="1EF62D00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A367" w14:textId="4F023E6A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949" w14:textId="2AC3179B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4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1AD" w14:textId="4634B7E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82F0" w14:textId="46351B44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9E7" w14:textId="6A51833A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7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)</w:t>
            </w:r>
          </w:p>
        </w:tc>
      </w:tr>
      <w:tr w:rsidR="008675E6" w:rsidRPr="002045CD" w14:paraId="4AE45B0D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2C04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37B1" w14:textId="17BCAC90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581E0" w14:textId="4CF36F16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62E3" w14:textId="2205A0B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899E" w14:textId="65AC675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1C23" w14:textId="5018E23F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24DC" w14:textId="0AC559F6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FAF6" w14:textId="0C57B53D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4C3CEE59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D797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AC9BD6" w14:textId="0063783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54BA" w14:textId="6B614A1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6AAA" w14:textId="41A9253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8C8" w14:textId="38781758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F3A" w14:textId="0683F58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FAE1" w14:textId="563FDDE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0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0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D63" w14:textId="6887609B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9</w:t>
            </w:r>
            <w:r w:rsidRPr="00457586">
              <w:rPr>
                <w:rFonts w:eastAsia="Times New Roman" w:cstheme="minorHAnsi"/>
                <w:color w:val="000000"/>
                <w:lang w:eastAsia="es-CL"/>
              </w:rPr>
              <w:t xml:space="preserve"> (1)</w:t>
            </w:r>
          </w:p>
        </w:tc>
      </w:tr>
      <w:tr w:rsidR="008675E6" w:rsidRPr="002045CD" w14:paraId="68F96C84" w14:textId="77777777" w:rsidTr="00A26185">
        <w:trPr>
          <w:trHeight w:val="300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AEF0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40886" w14:textId="04AB0C82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7E6A0" w14:textId="33D0785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78230" w14:textId="4E4E7AF9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A1ACB" w14:textId="0BF843D2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2AFCB" w14:textId="2E54F2ED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ED49C" w14:textId="4AD6D2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F6B05" w14:textId="31F97A55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  <w:tr w:rsidR="008675E6" w:rsidRPr="002045CD" w14:paraId="047F1F82" w14:textId="77777777" w:rsidTr="00A26185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EBA7" w14:textId="77777777" w:rsidR="008675E6" w:rsidRPr="002045CD" w:rsidRDefault="008675E6" w:rsidP="008675E6">
            <w:pPr>
              <w:spacing w:after="0" w:line="240" w:lineRule="auto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Tota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4E7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0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160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1E3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9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7170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5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8B6A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35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1E0D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1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A992" w14:textId="7777777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  <w:r w:rsidRPr="002045CD">
              <w:rPr>
                <w:rFonts w:eastAsia="Times New Roman" w:cstheme="minorHAnsi"/>
                <w:color w:val="000000"/>
                <w:lang w:eastAsia="es-CL"/>
              </w:rPr>
              <w:t>728</w:t>
            </w:r>
          </w:p>
        </w:tc>
      </w:tr>
      <w:tr w:rsidR="008675E6" w:rsidRPr="002045CD" w14:paraId="15802DE7" w14:textId="77777777" w:rsidTr="00A26185">
        <w:trPr>
          <w:trHeight w:val="300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D0F" w14:textId="77777777" w:rsidR="008675E6" w:rsidRPr="002045CD" w:rsidRDefault="008675E6" w:rsidP="00867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A015" w14:textId="382706B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11FA" w14:textId="485D237B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A78B" w14:textId="3B22FD53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65EC" w14:textId="3FBFC630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F430" w14:textId="0E326E5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AD07" w14:textId="546A5457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CC58" w14:textId="5FA4E822" w:rsidR="008675E6" w:rsidRPr="002045CD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CL"/>
              </w:rPr>
            </w:pPr>
          </w:p>
        </w:tc>
      </w:tr>
    </w:tbl>
    <w:p w14:paraId="797CBBB3" w14:textId="52C2D393" w:rsidR="002045CD" w:rsidRPr="00457586" w:rsidRDefault="00991ABD" w:rsidP="00457586">
      <w:pPr>
        <w:jc w:val="right"/>
        <w:rPr>
          <w:rFonts w:cstheme="minorHAnsi"/>
        </w:rPr>
      </w:pPr>
      <w:r w:rsidRPr="00457586">
        <w:rPr>
          <w:rFonts w:cstheme="minorHAnsi"/>
        </w:rPr>
        <w:t xml:space="preserve">P = </w:t>
      </w:r>
      <w:r w:rsidR="00757823">
        <w:rPr>
          <w:rFonts w:cstheme="minorHAnsi"/>
        </w:rPr>
        <w:t>&lt;</w:t>
      </w:r>
      <w:r w:rsidRPr="00457586">
        <w:rPr>
          <w:rFonts w:cstheme="minorHAnsi"/>
        </w:rPr>
        <w:t>0.00</w:t>
      </w:r>
      <w:r w:rsidR="00757823">
        <w:rPr>
          <w:rFonts w:cstheme="minorHAnsi"/>
        </w:rPr>
        <w:t>1</w:t>
      </w:r>
    </w:p>
    <w:p w14:paraId="44E6BC12" w14:textId="62C9D741" w:rsidR="008675E6" w:rsidRDefault="008675E6" w:rsidP="003434E9">
      <w:pPr>
        <w:jc w:val="right"/>
        <w:rPr>
          <w:rFonts w:cstheme="minorHAnsi"/>
        </w:rPr>
      </w:pPr>
    </w:p>
    <w:p w14:paraId="7453B4D9" w14:textId="149B1A34" w:rsidR="008675E6" w:rsidRDefault="008675E6" w:rsidP="008675E6">
      <w:pPr>
        <w:ind w:left="-851"/>
        <w:rPr>
          <w:rFonts w:cstheme="minorHAnsi"/>
        </w:rPr>
      </w:pPr>
      <w:r>
        <w:rPr>
          <w:rFonts w:cstheme="minorHAnsi"/>
        </w:rPr>
        <w:t>D</w:t>
      </w:r>
    </w:p>
    <w:tbl>
      <w:tblPr>
        <w:tblW w:w="7169" w:type="dxa"/>
        <w:tblInd w:w="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1701"/>
        <w:gridCol w:w="1559"/>
        <w:gridCol w:w="1843"/>
      </w:tblGrid>
      <w:tr w:rsidR="008675E6" w:rsidRPr="008675E6" w14:paraId="76883BB4" w14:textId="7500F616" w:rsidTr="008675E6">
        <w:trPr>
          <w:trHeight w:val="300"/>
        </w:trPr>
        <w:tc>
          <w:tcPr>
            <w:tcW w:w="2066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781E4AE" w14:textId="36FA09E0" w:rsidR="008675E6" w:rsidRPr="008675E6" w:rsidRDefault="001E3C55" w:rsidP="001E3C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CL"/>
              </w:rPr>
              <w:t xml:space="preserve">Number </w:t>
            </w:r>
            <w:r w:rsidR="00B97595">
              <w:rPr>
                <w:rFonts w:eastAsia="Times New Roman" w:cstheme="minorHAnsi"/>
                <w:b/>
                <w:color w:val="000000"/>
                <w:lang w:val="en-US" w:eastAsia="es-CL"/>
              </w:rPr>
              <w:t xml:space="preserve">different </w:t>
            </w:r>
            <w:r w:rsidR="008675E6" w:rsidRPr="008675E6">
              <w:rPr>
                <w:rFonts w:eastAsia="Times New Roman" w:cstheme="minorHAnsi"/>
                <w:b/>
                <w:color w:val="000000"/>
                <w:lang w:val="en-US" w:eastAsia="es-CL"/>
              </w:rPr>
              <w:t>ICU</w:t>
            </w:r>
            <w:r>
              <w:rPr>
                <w:rFonts w:eastAsia="Times New Roman" w:cstheme="minorHAnsi"/>
                <w:b/>
                <w:color w:val="000000"/>
                <w:lang w:val="en-US" w:eastAsia="es-CL"/>
              </w:rPr>
              <w:t>s</w:t>
            </w:r>
            <w:r w:rsidR="00B97595">
              <w:rPr>
                <w:rFonts w:eastAsia="Times New Roman" w:cstheme="minorHAnsi"/>
                <w:b/>
                <w:color w:val="000000"/>
                <w:lang w:val="en-US" w:eastAsia="es-CL"/>
              </w:rPr>
              <w:t xml:space="preserve"> where intensivists work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DB37C" w14:textId="0E5E9DBB" w:rsidR="008675E6" w:rsidRPr="008675E6" w:rsidRDefault="001E3C55" w:rsidP="001E3C5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ype of </w:t>
            </w:r>
            <w:r w:rsidR="008675E6" w:rsidRPr="008675E6">
              <w:rPr>
                <w:b/>
                <w:lang w:val="en-US"/>
              </w:rPr>
              <w:t>ICU</w:t>
            </w:r>
            <w:r>
              <w:rPr>
                <w:b/>
                <w:lang w:val="en-US"/>
              </w:rPr>
              <w:t xml:space="preserve"> where intensivists predominantly belong</w:t>
            </w:r>
          </w:p>
        </w:tc>
        <w:tc>
          <w:tcPr>
            <w:tcW w:w="184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A0B81DF" w14:textId="7AC695BF" w:rsidR="008675E6" w:rsidRPr="008675E6" w:rsidRDefault="008675E6" w:rsidP="008675E6">
            <w:pPr>
              <w:jc w:val="center"/>
              <w:rPr>
                <w:lang w:val="en-US"/>
              </w:rPr>
            </w:pPr>
            <w:r w:rsidRPr="00457586">
              <w:rPr>
                <w:rFonts w:cstheme="minorHAnsi"/>
                <w:b/>
                <w:lang w:val="en"/>
              </w:rPr>
              <w:t>Total</w:t>
            </w:r>
          </w:p>
        </w:tc>
      </w:tr>
      <w:tr w:rsidR="008675E6" w:rsidRPr="008675E6" w14:paraId="0C27B322" w14:textId="77777777" w:rsidTr="008675E6">
        <w:trPr>
          <w:trHeight w:val="77"/>
        </w:trPr>
        <w:tc>
          <w:tcPr>
            <w:tcW w:w="20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6D50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978E5" w14:textId="1E5E34F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FB312" w14:textId="42CE3734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Private</w:t>
            </w:r>
          </w:p>
        </w:tc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7B856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5E674E9E" w14:textId="77777777" w:rsidTr="008675E6">
        <w:trPr>
          <w:trHeight w:val="300"/>
        </w:trPr>
        <w:tc>
          <w:tcPr>
            <w:tcW w:w="206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0FC470" w14:textId="5C1AD548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FF984" w14:textId="21E0E3B5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>n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42E53" w14:textId="3652CF21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2D739" w14:textId="20A4FC89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1B2717BF" w14:textId="77777777" w:rsidTr="001464C6">
        <w:trPr>
          <w:trHeight w:val="297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E57E1" w14:textId="03C8E52F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E4921" w14:textId="1F22B5F5" w:rsidR="008675E6" w:rsidRPr="008675E6" w:rsidRDefault="008675E6" w:rsidP="008675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170 (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2A2A" w14:textId="3F7E83D8" w:rsidR="008675E6" w:rsidRPr="008675E6" w:rsidRDefault="008675E6" w:rsidP="008675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124 (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696B" w14:textId="1BD90F56" w:rsidR="008675E6" w:rsidRPr="008675E6" w:rsidRDefault="008675E6" w:rsidP="008675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294 (100)</w:t>
            </w:r>
          </w:p>
        </w:tc>
      </w:tr>
      <w:tr w:rsidR="008675E6" w:rsidRPr="008675E6" w14:paraId="77FDBC45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A5DFA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444BE" w14:textId="70CC699C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0FDB" w14:textId="30E8DF54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0E71" w14:textId="647E1291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14BAC215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A370F" w14:textId="3D35E2AE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F1A95" w14:textId="11AB43C2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187 (6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BA1B1" w14:textId="7394D29A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117 (3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DBCA" w14:textId="5A465F43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304 (100)</w:t>
            </w:r>
          </w:p>
        </w:tc>
      </w:tr>
      <w:tr w:rsidR="008675E6" w:rsidRPr="008675E6" w14:paraId="5B246C7F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E3FB" w14:textId="77777777" w:rsidR="008675E6" w:rsidRPr="008675E6" w:rsidRDefault="008675E6" w:rsidP="008675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F330" w14:textId="5E708DE0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84ED" w14:textId="293B1B8F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C8DC" w14:textId="539B1EBD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43532D2D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668" w14:textId="6070AC79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AE755" w14:textId="72533573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67 (5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8085" w14:textId="2F6055AF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48 (4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7625" w14:textId="656250D4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115 (100)</w:t>
            </w:r>
          </w:p>
        </w:tc>
      </w:tr>
      <w:tr w:rsidR="008675E6" w:rsidRPr="008675E6" w14:paraId="6A15225D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F8FA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482A9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56031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C617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3FF0B9BF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4AF6" w14:textId="45057F8E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C9EE7" w14:textId="7D368405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4 (5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8CE19" w14:textId="1DC3D83E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3 (4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FA1C" w14:textId="3DB56244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7 (100)</w:t>
            </w:r>
          </w:p>
        </w:tc>
      </w:tr>
      <w:tr w:rsidR="008675E6" w:rsidRPr="008675E6" w14:paraId="565EEE0B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A95C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7E127" w14:textId="6CFC8C8A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54786" w14:textId="6F3A2170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7629" w14:textId="00F71F3E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3FF49D7F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F9BC" w14:textId="19BDDDAB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F5DB1" w14:textId="2F73AEC6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9 (1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A1236" w14:textId="7D4B88CE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81F7" w14:textId="5218F090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color w:val="000000"/>
                <w:lang w:val="en-US" w:eastAsia="es-CL"/>
              </w:rPr>
              <w:t>9 (100)</w:t>
            </w:r>
          </w:p>
        </w:tc>
      </w:tr>
      <w:tr w:rsidR="008675E6" w:rsidRPr="008675E6" w14:paraId="40517F44" w14:textId="77777777" w:rsidTr="008675E6">
        <w:trPr>
          <w:trHeight w:val="300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F6E4" w14:textId="7777777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E55EE" w14:textId="4E1298E9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61C7" w14:textId="789382EC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7E0A2" w14:textId="422AA1F1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</w:tr>
      <w:tr w:rsidR="008675E6" w:rsidRPr="008675E6" w14:paraId="49B02603" w14:textId="77777777" w:rsidTr="008675E6">
        <w:trPr>
          <w:trHeight w:val="300"/>
        </w:trPr>
        <w:tc>
          <w:tcPr>
            <w:tcW w:w="20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18C3A6F" w14:textId="60E5E5C4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8675E6">
              <w:rPr>
                <w:rFonts w:eastAsia="Times New Roman" w:cstheme="minorHAnsi"/>
                <w:b/>
                <w:color w:val="000000"/>
                <w:lang w:val="en-US" w:eastAsia="es-CL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AA68EC" w14:textId="0404BE9F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57 (6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881334" w14:textId="55CC2F36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292 (40)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C679F" w14:textId="5B8C8E27" w:rsidR="008675E6" w:rsidRPr="008675E6" w:rsidRDefault="008675E6" w:rsidP="008675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8675E6">
              <w:rPr>
                <w:rFonts w:ascii="Calibri" w:hAnsi="Calibri" w:cs="Calibri"/>
                <w:color w:val="000000"/>
                <w:lang w:val="en-US"/>
              </w:rPr>
              <w:t>729 (100)</w:t>
            </w:r>
          </w:p>
        </w:tc>
      </w:tr>
    </w:tbl>
    <w:p w14:paraId="61003DC0" w14:textId="157A6C58" w:rsidR="005B5D5F" w:rsidRPr="00457586" w:rsidRDefault="005B5D5F" w:rsidP="005B5D5F">
      <w:pPr>
        <w:jc w:val="right"/>
        <w:rPr>
          <w:rFonts w:cstheme="minorHAnsi"/>
        </w:rPr>
      </w:pPr>
      <w:r w:rsidRPr="00457586">
        <w:rPr>
          <w:rFonts w:cstheme="minorHAnsi"/>
        </w:rPr>
        <w:t>P = 0.0</w:t>
      </w:r>
      <w:r w:rsidR="008675E6">
        <w:rPr>
          <w:rFonts w:cstheme="minorHAnsi"/>
        </w:rPr>
        <w:t>95</w:t>
      </w:r>
    </w:p>
    <w:sectPr w:rsidR="005B5D5F" w:rsidRPr="00457586" w:rsidSect="00457586">
      <w:pgSz w:w="12240" w:h="15840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959F8"/>
    <w:multiLevelType w:val="hybridMultilevel"/>
    <w:tmpl w:val="61161BE8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E37669"/>
    <w:multiLevelType w:val="hybridMultilevel"/>
    <w:tmpl w:val="747C28C6"/>
    <w:lvl w:ilvl="0" w:tplc="1ED88C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7A7037"/>
    <w:multiLevelType w:val="hybridMultilevel"/>
    <w:tmpl w:val="889C2D24"/>
    <w:lvl w:ilvl="0" w:tplc="1ED88C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9B68A5"/>
    <w:multiLevelType w:val="hybridMultilevel"/>
    <w:tmpl w:val="91B8E52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C6408E"/>
    <w:multiLevelType w:val="hybridMultilevel"/>
    <w:tmpl w:val="0BD2B2EA"/>
    <w:lvl w:ilvl="0" w:tplc="F932A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812"/>
    <w:rsid w:val="00007F13"/>
    <w:rsid w:val="00122CA3"/>
    <w:rsid w:val="001464C6"/>
    <w:rsid w:val="001E3C55"/>
    <w:rsid w:val="002045CD"/>
    <w:rsid w:val="002419A3"/>
    <w:rsid w:val="00315819"/>
    <w:rsid w:val="003434E9"/>
    <w:rsid w:val="00376BBF"/>
    <w:rsid w:val="003B3D19"/>
    <w:rsid w:val="003F2FD8"/>
    <w:rsid w:val="004137C0"/>
    <w:rsid w:val="00457586"/>
    <w:rsid w:val="004B57D9"/>
    <w:rsid w:val="005846A0"/>
    <w:rsid w:val="005B5D5F"/>
    <w:rsid w:val="005F6AB9"/>
    <w:rsid w:val="0064733F"/>
    <w:rsid w:val="006911DF"/>
    <w:rsid w:val="00692812"/>
    <w:rsid w:val="00757823"/>
    <w:rsid w:val="007870D5"/>
    <w:rsid w:val="007B75F3"/>
    <w:rsid w:val="008675E6"/>
    <w:rsid w:val="008724A8"/>
    <w:rsid w:val="00883972"/>
    <w:rsid w:val="0098345A"/>
    <w:rsid w:val="00991ABD"/>
    <w:rsid w:val="009D53C4"/>
    <w:rsid w:val="009D5936"/>
    <w:rsid w:val="00A26185"/>
    <w:rsid w:val="00B45092"/>
    <w:rsid w:val="00B8043A"/>
    <w:rsid w:val="00B97595"/>
    <w:rsid w:val="00C65F1F"/>
    <w:rsid w:val="00C7162F"/>
    <w:rsid w:val="00C76F5A"/>
    <w:rsid w:val="00CA1AF1"/>
    <w:rsid w:val="00CC56D2"/>
    <w:rsid w:val="00CF61D7"/>
    <w:rsid w:val="00D5412E"/>
    <w:rsid w:val="00E3450E"/>
    <w:rsid w:val="00ED56B5"/>
    <w:rsid w:val="00F65BE3"/>
    <w:rsid w:val="00FE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760D6"/>
  <w15:chartTrackingRefBased/>
  <w15:docId w15:val="{72E52C62-7FAD-419D-83BD-871BBE33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92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CC56D2"/>
    <w:pPr>
      <w:ind w:left="720"/>
      <w:contextualSpacing/>
    </w:pPr>
  </w:style>
  <w:style w:type="paragraph" w:styleId="Sinespaciado">
    <w:name w:val="No Spacing"/>
    <w:uiPriority w:val="1"/>
    <w:qFormat/>
    <w:rsid w:val="006911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77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stro</dc:creator>
  <cp:keywords/>
  <dc:description/>
  <cp:lastModifiedBy>Ricardo Castro</cp:lastModifiedBy>
  <cp:revision>20</cp:revision>
  <dcterms:created xsi:type="dcterms:W3CDTF">2017-10-14T21:08:00Z</dcterms:created>
  <dcterms:modified xsi:type="dcterms:W3CDTF">2017-10-25T14:53:00Z</dcterms:modified>
</cp:coreProperties>
</file>